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1411A" w14:textId="4C2432C4" w:rsidR="00526FD7" w:rsidRPr="00A67C45" w:rsidRDefault="00526FD7" w:rsidP="00526FD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944CD0"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A67C45">
        <w:rPr>
          <w:rFonts w:ascii="Times New Roman" w:hAnsi="Times New Roman" w:cs="Times New Roman"/>
          <w:b/>
          <w:bCs/>
          <w:sz w:val="24"/>
          <w:szCs w:val="24"/>
        </w:rPr>
        <w:t xml:space="preserve">KEGG pathway enrichment analysis by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5F4940">
        <w:rPr>
          <w:rFonts w:ascii="Times New Roman" w:hAnsi="Times New Roman" w:cs="Times New Roman"/>
          <w:b/>
          <w:bCs/>
          <w:sz w:val="24"/>
          <w:szCs w:val="24"/>
        </w:rPr>
        <w:t>AVID Gene Functional Classification Tool</w:t>
      </w:r>
      <w:r w:rsidRPr="00A67C45">
        <w:rPr>
          <w:rFonts w:ascii="Times New Roman" w:hAnsi="Times New Roman" w:cs="Times New Roman"/>
          <w:b/>
          <w:bCs/>
          <w:sz w:val="24"/>
          <w:szCs w:val="24"/>
        </w:rPr>
        <w:t xml:space="preserve">. List of up-regulated KEGG pathway in male </w:t>
      </w:r>
      <w:r w:rsidR="00867A80">
        <w:rPr>
          <w:rFonts w:ascii="Times New Roman" w:hAnsi="Times New Roman" w:cs="Times New Roman"/>
          <w:b/>
          <w:bCs/>
          <w:sz w:val="24"/>
          <w:szCs w:val="24"/>
        </w:rPr>
        <w:t xml:space="preserve">obese </w:t>
      </w:r>
      <w:r w:rsidRPr="00A67C45">
        <w:rPr>
          <w:rFonts w:ascii="Times New Roman" w:hAnsi="Times New Roman" w:cs="Times New Roman"/>
          <w:b/>
          <w:bCs/>
          <w:sz w:val="24"/>
          <w:szCs w:val="24"/>
        </w:rPr>
        <w:t xml:space="preserve">placentas compared to male control placentas. 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935"/>
        <w:gridCol w:w="1530"/>
        <w:gridCol w:w="1080"/>
      </w:tblGrid>
      <w:tr w:rsidR="00526FD7" w:rsidRPr="00A67C45" w14:paraId="12339A22" w14:textId="77777777" w:rsidTr="007C7B49">
        <w:tc>
          <w:tcPr>
            <w:tcW w:w="5935" w:type="dxa"/>
          </w:tcPr>
          <w:p w14:paraId="795B4222" w14:textId="77777777" w:rsidR="00526FD7" w:rsidRPr="00A67C45" w:rsidRDefault="00526FD7" w:rsidP="007C7B49">
            <w:pPr>
              <w:jc w:val="center"/>
              <w:rPr>
                <w:sz w:val="24"/>
                <w:szCs w:val="24"/>
              </w:rPr>
            </w:pP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>Pathway name</w:t>
            </w:r>
          </w:p>
        </w:tc>
        <w:tc>
          <w:tcPr>
            <w:tcW w:w="1530" w:type="dxa"/>
          </w:tcPr>
          <w:p w14:paraId="3D04FB54" w14:textId="77777777" w:rsidR="00526FD7" w:rsidRPr="00A67C45" w:rsidRDefault="00526FD7" w:rsidP="007C7B49">
            <w:pPr>
              <w:jc w:val="center"/>
              <w:rPr>
                <w:sz w:val="24"/>
                <w:szCs w:val="24"/>
              </w:rPr>
            </w:pPr>
            <w:r w:rsidRPr="00A67C45">
              <w:rPr>
                <w:rFonts w:ascii="Times New Roman" w:hAnsi="Times New Roman" w:cs="Times New Roman"/>
                <w:sz w:val="24"/>
                <w:szCs w:val="24"/>
              </w:rPr>
              <w:t>No of the Genes in the overlap</w:t>
            </w:r>
          </w:p>
        </w:tc>
        <w:tc>
          <w:tcPr>
            <w:tcW w:w="1080" w:type="dxa"/>
          </w:tcPr>
          <w:p w14:paraId="032A8B6E" w14:textId="77777777" w:rsidR="00526FD7" w:rsidRPr="00A67C45" w:rsidRDefault="00526FD7" w:rsidP="007C7B49">
            <w:pPr>
              <w:jc w:val="center"/>
              <w:rPr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P-value</w:t>
            </w:r>
          </w:p>
        </w:tc>
      </w:tr>
      <w:tr w:rsidR="00526FD7" w:rsidRPr="00A67C45" w14:paraId="07E1C793" w14:textId="77777777" w:rsidTr="007C7B49">
        <w:tc>
          <w:tcPr>
            <w:tcW w:w="5935" w:type="dxa"/>
          </w:tcPr>
          <w:p w14:paraId="60ACD368" w14:textId="77777777" w:rsidR="00526FD7" w:rsidRPr="00A67C45" w:rsidRDefault="00526FD7" w:rsidP="007C7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Autophagy - other</w:t>
            </w:r>
          </w:p>
        </w:tc>
        <w:tc>
          <w:tcPr>
            <w:tcW w:w="1530" w:type="dxa"/>
          </w:tcPr>
          <w:p w14:paraId="61373171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14:paraId="1D70B523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5.6E-5</w:t>
            </w:r>
          </w:p>
        </w:tc>
      </w:tr>
      <w:tr w:rsidR="00526FD7" w:rsidRPr="00A67C45" w14:paraId="00380505" w14:textId="77777777" w:rsidTr="007C7B49">
        <w:tc>
          <w:tcPr>
            <w:tcW w:w="5935" w:type="dxa"/>
          </w:tcPr>
          <w:p w14:paraId="7BB20D4B" w14:textId="77777777" w:rsidR="00526FD7" w:rsidRPr="00A67C45" w:rsidRDefault="00526FD7" w:rsidP="007C7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Autophagy - animal</w:t>
            </w:r>
          </w:p>
        </w:tc>
        <w:tc>
          <w:tcPr>
            <w:tcW w:w="1530" w:type="dxa"/>
          </w:tcPr>
          <w:p w14:paraId="78B4ED9B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13</w:t>
            </w:r>
          </w:p>
        </w:tc>
        <w:tc>
          <w:tcPr>
            <w:tcW w:w="1080" w:type="dxa"/>
          </w:tcPr>
          <w:p w14:paraId="500C3AC9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6.0E-5</w:t>
            </w:r>
          </w:p>
        </w:tc>
      </w:tr>
      <w:tr w:rsidR="00526FD7" w:rsidRPr="00A67C45" w14:paraId="41197FF3" w14:textId="77777777" w:rsidTr="007C7B49">
        <w:tc>
          <w:tcPr>
            <w:tcW w:w="5935" w:type="dxa"/>
          </w:tcPr>
          <w:p w14:paraId="002535AF" w14:textId="77777777" w:rsidR="00526FD7" w:rsidRPr="00A67C45" w:rsidRDefault="00526FD7" w:rsidP="007C7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Mitophagy - animal</w:t>
            </w:r>
          </w:p>
        </w:tc>
        <w:tc>
          <w:tcPr>
            <w:tcW w:w="1530" w:type="dxa"/>
          </w:tcPr>
          <w:p w14:paraId="2E893C24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14:paraId="61D4F074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6.6E-4</w:t>
            </w:r>
          </w:p>
        </w:tc>
      </w:tr>
      <w:tr w:rsidR="00526FD7" w:rsidRPr="00A67C45" w14:paraId="2A317F5A" w14:textId="77777777" w:rsidTr="007C7B49">
        <w:tc>
          <w:tcPr>
            <w:tcW w:w="5935" w:type="dxa"/>
          </w:tcPr>
          <w:p w14:paraId="0A4E5B5B" w14:textId="77777777" w:rsidR="00526FD7" w:rsidRPr="00A67C45" w:rsidRDefault="00526FD7" w:rsidP="007C7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Measles</w:t>
            </w:r>
          </w:p>
        </w:tc>
        <w:tc>
          <w:tcPr>
            <w:tcW w:w="1530" w:type="dxa"/>
          </w:tcPr>
          <w:p w14:paraId="7B136FDF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10</w:t>
            </w:r>
          </w:p>
        </w:tc>
        <w:tc>
          <w:tcPr>
            <w:tcW w:w="1080" w:type="dxa"/>
          </w:tcPr>
          <w:p w14:paraId="33B7B898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4.6E-3</w:t>
            </w:r>
          </w:p>
        </w:tc>
      </w:tr>
      <w:tr w:rsidR="00526FD7" w:rsidRPr="00A67C45" w14:paraId="3893D7F1" w14:textId="77777777" w:rsidTr="007C7B49">
        <w:tc>
          <w:tcPr>
            <w:tcW w:w="5935" w:type="dxa"/>
          </w:tcPr>
          <w:p w14:paraId="47EF7B42" w14:textId="77777777" w:rsidR="00526FD7" w:rsidRPr="00A67C45" w:rsidRDefault="00526FD7" w:rsidP="007C7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Inositol phosphate metabolism</w:t>
            </w:r>
          </w:p>
        </w:tc>
        <w:tc>
          <w:tcPr>
            <w:tcW w:w="1530" w:type="dxa"/>
          </w:tcPr>
          <w:p w14:paraId="49586B77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14:paraId="601FA1ED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4.7E-3</w:t>
            </w:r>
          </w:p>
        </w:tc>
      </w:tr>
      <w:tr w:rsidR="00526FD7" w:rsidRPr="00A67C45" w14:paraId="1AFEF5E1" w14:textId="77777777" w:rsidTr="007C7B49">
        <w:tc>
          <w:tcPr>
            <w:tcW w:w="5935" w:type="dxa"/>
          </w:tcPr>
          <w:p w14:paraId="1AD00009" w14:textId="77777777" w:rsidR="00526FD7" w:rsidRPr="00A67C45" w:rsidRDefault="00526FD7" w:rsidP="007C7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Phosphatidylinositol signaling system</w:t>
            </w:r>
          </w:p>
        </w:tc>
        <w:tc>
          <w:tcPr>
            <w:tcW w:w="1530" w:type="dxa"/>
          </w:tcPr>
          <w:p w14:paraId="389E17B0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14:paraId="23FF7A2E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4.9E-3</w:t>
            </w:r>
          </w:p>
        </w:tc>
      </w:tr>
      <w:tr w:rsidR="00526FD7" w:rsidRPr="00A67C45" w14:paraId="22AE0D73" w14:textId="77777777" w:rsidTr="007C7B49">
        <w:tc>
          <w:tcPr>
            <w:tcW w:w="5935" w:type="dxa"/>
          </w:tcPr>
          <w:p w14:paraId="422B70EF" w14:textId="77777777" w:rsidR="00526FD7" w:rsidRPr="00A67C45" w:rsidRDefault="00526FD7" w:rsidP="007C7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Tight junction</w:t>
            </w:r>
          </w:p>
        </w:tc>
        <w:tc>
          <w:tcPr>
            <w:tcW w:w="1530" w:type="dxa"/>
          </w:tcPr>
          <w:p w14:paraId="17986382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10</w:t>
            </w:r>
          </w:p>
        </w:tc>
        <w:tc>
          <w:tcPr>
            <w:tcW w:w="1080" w:type="dxa"/>
          </w:tcPr>
          <w:p w14:paraId="4C2E2E2B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1.1E-2</w:t>
            </w:r>
          </w:p>
        </w:tc>
      </w:tr>
      <w:tr w:rsidR="00526FD7" w:rsidRPr="00A67C45" w14:paraId="11409514" w14:textId="77777777" w:rsidTr="007C7B49">
        <w:tc>
          <w:tcPr>
            <w:tcW w:w="5935" w:type="dxa"/>
          </w:tcPr>
          <w:p w14:paraId="0A46C8DA" w14:textId="77777777" w:rsidR="00526FD7" w:rsidRPr="00A67C45" w:rsidRDefault="00526FD7" w:rsidP="007C7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Spinocerebellar ataxia</w:t>
            </w:r>
          </w:p>
        </w:tc>
        <w:tc>
          <w:tcPr>
            <w:tcW w:w="1530" w:type="dxa"/>
          </w:tcPr>
          <w:p w14:paraId="5893FF07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14:paraId="40AB9359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1.2E-2</w:t>
            </w:r>
          </w:p>
        </w:tc>
      </w:tr>
      <w:tr w:rsidR="00526FD7" w:rsidRPr="00A67C45" w14:paraId="14CDBF29" w14:textId="77777777" w:rsidTr="007C7B49">
        <w:tc>
          <w:tcPr>
            <w:tcW w:w="5935" w:type="dxa"/>
          </w:tcPr>
          <w:p w14:paraId="75A3C846" w14:textId="77777777" w:rsidR="00526FD7" w:rsidRPr="00A67C45" w:rsidRDefault="00526FD7" w:rsidP="007C7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Adipocytokine signaling pathway</w:t>
            </w:r>
          </w:p>
        </w:tc>
        <w:tc>
          <w:tcPr>
            <w:tcW w:w="1530" w:type="dxa"/>
          </w:tcPr>
          <w:p w14:paraId="2747257C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6</w:t>
            </w:r>
          </w:p>
        </w:tc>
        <w:tc>
          <w:tcPr>
            <w:tcW w:w="1080" w:type="dxa"/>
          </w:tcPr>
          <w:p w14:paraId="6F75C9DB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1.9E-2</w:t>
            </w:r>
          </w:p>
        </w:tc>
      </w:tr>
      <w:tr w:rsidR="00526FD7" w:rsidRPr="00A67C45" w14:paraId="47C017BD" w14:textId="77777777" w:rsidTr="007C7B49">
        <w:tc>
          <w:tcPr>
            <w:tcW w:w="5935" w:type="dxa"/>
          </w:tcPr>
          <w:p w14:paraId="342B5140" w14:textId="77777777" w:rsidR="00526FD7" w:rsidRPr="00A67C45" w:rsidRDefault="00526FD7" w:rsidP="007C7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T cell receptor signaling pathway</w:t>
            </w:r>
          </w:p>
        </w:tc>
        <w:tc>
          <w:tcPr>
            <w:tcW w:w="1530" w:type="dxa"/>
          </w:tcPr>
          <w:p w14:paraId="7CD8D76B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14:paraId="25CD158A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2.5E-2</w:t>
            </w:r>
          </w:p>
        </w:tc>
      </w:tr>
      <w:tr w:rsidR="00526FD7" w:rsidRPr="00A67C45" w14:paraId="03D0721E" w14:textId="77777777" w:rsidTr="007C7B49">
        <w:tc>
          <w:tcPr>
            <w:tcW w:w="5935" w:type="dxa"/>
          </w:tcPr>
          <w:p w14:paraId="2F5B87E0" w14:textId="77777777" w:rsidR="00526FD7" w:rsidRPr="00A67C45" w:rsidRDefault="00526FD7" w:rsidP="007C7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Fatty acid degradation</w:t>
            </w:r>
          </w:p>
        </w:tc>
        <w:tc>
          <w:tcPr>
            <w:tcW w:w="1530" w:type="dxa"/>
          </w:tcPr>
          <w:p w14:paraId="65786A86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14:paraId="579B81D3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2.6E-2</w:t>
            </w:r>
          </w:p>
        </w:tc>
      </w:tr>
      <w:tr w:rsidR="00526FD7" w:rsidRPr="00A67C45" w14:paraId="32940B78" w14:textId="77777777" w:rsidTr="007C7B49">
        <w:tc>
          <w:tcPr>
            <w:tcW w:w="5935" w:type="dxa"/>
          </w:tcPr>
          <w:p w14:paraId="6EB6A30A" w14:textId="77777777" w:rsidR="00526FD7" w:rsidRPr="00A67C45" w:rsidRDefault="00526FD7" w:rsidP="007C7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Hepatitis C</w:t>
            </w:r>
          </w:p>
        </w:tc>
        <w:tc>
          <w:tcPr>
            <w:tcW w:w="1530" w:type="dxa"/>
          </w:tcPr>
          <w:p w14:paraId="6F99B509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14:paraId="76C30497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2.8E-2</w:t>
            </w:r>
          </w:p>
        </w:tc>
      </w:tr>
      <w:tr w:rsidR="00526FD7" w:rsidRPr="00A67C45" w14:paraId="43F8E9A8" w14:textId="77777777" w:rsidTr="007C7B49">
        <w:tc>
          <w:tcPr>
            <w:tcW w:w="5935" w:type="dxa"/>
          </w:tcPr>
          <w:p w14:paraId="7488C2BF" w14:textId="77777777" w:rsidR="00526FD7" w:rsidRPr="00A67C45" w:rsidRDefault="00526FD7" w:rsidP="007C7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Apoptosis</w:t>
            </w:r>
          </w:p>
        </w:tc>
        <w:tc>
          <w:tcPr>
            <w:tcW w:w="1530" w:type="dxa"/>
          </w:tcPr>
          <w:p w14:paraId="3DA41684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14:paraId="5B00ACFA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2.9E-2</w:t>
            </w:r>
          </w:p>
        </w:tc>
      </w:tr>
      <w:tr w:rsidR="00526FD7" w:rsidRPr="00A67C45" w14:paraId="7F90F778" w14:textId="77777777" w:rsidTr="007C7B49">
        <w:tc>
          <w:tcPr>
            <w:tcW w:w="5935" w:type="dxa"/>
          </w:tcPr>
          <w:p w14:paraId="3F28AF05" w14:textId="77777777" w:rsidR="00526FD7" w:rsidRPr="00A67C45" w:rsidRDefault="00526FD7" w:rsidP="007C7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Apoptosis - multiple species</w:t>
            </w:r>
          </w:p>
        </w:tc>
        <w:tc>
          <w:tcPr>
            <w:tcW w:w="1530" w:type="dxa"/>
          </w:tcPr>
          <w:p w14:paraId="16CF1641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14:paraId="21958160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3.2E-2</w:t>
            </w:r>
          </w:p>
        </w:tc>
      </w:tr>
      <w:tr w:rsidR="00526FD7" w:rsidRPr="00A67C45" w14:paraId="7AABC03A" w14:textId="77777777" w:rsidTr="007C7B49">
        <w:tc>
          <w:tcPr>
            <w:tcW w:w="5935" w:type="dxa"/>
          </w:tcPr>
          <w:p w14:paraId="7772AE40" w14:textId="77777777" w:rsidR="00526FD7" w:rsidRPr="00A67C45" w:rsidRDefault="00526FD7" w:rsidP="007C7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Alcoholic liver disease</w:t>
            </w:r>
          </w:p>
        </w:tc>
        <w:tc>
          <w:tcPr>
            <w:tcW w:w="1530" w:type="dxa"/>
          </w:tcPr>
          <w:p w14:paraId="0593D09A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14:paraId="12B66775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3.4E-2</w:t>
            </w:r>
          </w:p>
        </w:tc>
      </w:tr>
      <w:tr w:rsidR="00526FD7" w:rsidRPr="00A67C45" w14:paraId="63888BDB" w14:textId="77777777" w:rsidTr="007C7B49">
        <w:tc>
          <w:tcPr>
            <w:tcW w:w="5935" w:type="dxa"/>
          </w:tcPr>
          <w:p w14:paraId="29FA7146" w14:textId="77777777" w:rsidR="00526FD7" w:rsidRPr="00A67C45" w:rsidRDefault="00526FD7" w:rsidP="007C7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 xml:space="preserve">Glycosphingolipid biosynthesis - </w:t>
            </w:r>
            <w:proofErr w:type="spellStart"/>
            <w:r w:rsidRPr="00A67C45">
              <w:rPr>
                <w:sz w:val="24"/>
                <w:szCs w:val="24"/>
              </w:rPr>
              <w:t>ganglio</w:t>
            </w:r>
            <w:proofErr w:type="spellEnd"/>
            <w:r w:rsidRPr="00A67C45">
              <w:rPr>
                <w:sz w:val="24"/>
                <w:szCs w:val="24"/>
              </w:rPr>
              <w:t xml:space="preserve"> series</w:t>
            </w:r>
          </w:p>
        </w:tc>
        <w:tc>
          <w:tcPr>
            <w:tcW w:w="1530" w:type="dxa"/>
          </w:tcPr>
          <w:p w14:paraId="07D85C2E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14:paraId="12550AB5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4.1E-2</w:t>
            </w:r>
          </w:p>
        </w:tc>
      </w:tr>
      <w:tr w:rsidR="00526FD7" w:rsidRPr="00A67C45" w14:paraId="6884D273" w14:textId="77777777" w:rsidTr="007C7B49">
        <w:tc>
          <w:tcPr>
            <w:tcW w:w="5935" w:type="dxa"/>
          </w:tcPr>
          <w:p w14:paraId="086A430E" w14:textId="77777777" w:rsidR="00526FD7" w:rsidRPr="00A67C45" w:rsidRDefault="00526FD7" w:rsidP="007C7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 xml:space="preserve">Leukocyte </w:t>
            </w:r>
            <w:proofErr w:type="spellStart"/>
            <w:r w:rsidRPr="00A67C45">
              <w:rPr>
                <w:sz w:val="24"/>
                <w:szCs w:val="24"/>
              </w:rPr>
              <w:t>transendothelial</w:t>
            </w:r>
            <w:proofErr w:type="spellEnd"/>
            <w:r w:rsidRPr="00A67C45">
              <w:rPr>
                <w:sz w:val="24"/>
                <w:szCs w:val="24"/>
              </w:rPr>
              <w:t xml:space="preserve"> migration</w:t>
            </w:r>
          </w:p>
        </w:tc>
        <w:tc>
          <w:tcPr>
            <w:tcW w:w="1530" w:type="dxa"/>
          </w:tcPr>
          <w:p w14:paraId="6F9B122D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14:paraId="2B153AFD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4.4E-2</w:t>
            </w:r>
          </w:p>
        </w:tc>
      </w:tr>
      <w:tr w:rsidR="00526FD7" w:rsidRPr="00A67C45" w14:paraId="5B220C36" w14:textId="77777777" w:rsidTr="007C7B49">
        <w:tc>
          <w:tcPr>
            <w:tcW w:w="5935" w:type="dxa"/>
          </w:tcPr>
          <w:p w14:paraId="4A8A7E1D" w14:textId="77777777" w:rsidR="00526FD7" w:rsidRPr="00A67C45" w:rsidRDefault="00526FD7" w:rsidP="007C7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PPAR signaling pathway</w:t>
            </w:r>
          </w:p>
        </w:tc>
        <w:tc>
          <w:tcPr>
            <w:tcW w:w="1530" w:type="dxa"/>
          </w:tcPr>
          <w:p w14:paraId="3E14ED6F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6</w:t>
            </w:r>
          </w:p>
        </w:tc>
        <w:tc>
          <w:tcPr>
            <w:tcW w:w="1080" w:type="dxa"/>
          </w:tcPr>
          <w:p w14:paraId="43E59F6E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4.5E-2</w:t>
            </w:r>
          </w:p>
        </w:tc>
      </w:tr>
      <w:tr w:rsidR="00526FD7" w:rsidRPr="00A67C45" w14:paraId="1DB7B312" w14:textId="77777777" w:rsidTr="007C7B49">
        <w:tc>
          <w:tcPr>
            <w:tcW w:w="5935" w:type="dxa"/>
          </w:tcPr>
          <w:p w14:paraId="443B57DF" w14:textId="77777777" w:rsidR="00526FD7" w:rsidRPr="00A67C45" w:rsidRDefault="00526FD7" w:rsidP="007C7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Sphingolipid signaling pathway</w:t>
            </w:r>
          </w:p>
        </w:tc>
        <w:tc>
          <w:tcPr>
            <w:tcW w:w="1530" w:type="dxa"/>
          </w:tcPr>
          <w:p w14:paraId="33A6E133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14:paraId="241A3D8B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5.4E-2</w:t>
            </w:r>
          </w:p>
        </w:tc>
      </w:tr>
      <w:tr w:rsidR="00526FD7" w:rsidRPr="00A67C45" w14:paraId="78B78750" w14:textId="77777777" w:rsidTr="007C7B49">
        <w:tc>
          <w:tcPr>
            <w:tcW w:w="5935" w:type="dxa"/>
          </w:tcPr>
          <w:p w14:paraId="2B5D8E82" w14:textId="77777777" w:rsidR="00526FD7" w:rsidRPr="00A67C45" w:rsidRDefault="00526FD7" w:rsidP="007C7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p53 signaling pathway</w:t>
            </w:r>
          </w:p>
        </w:tc>
        <w:tc>
          <w:tcPr>
            <w:tcW w:w="1530" w:type="dxa"/>
          </w:tcPr>
          <w:p w14:paraId="3F30EA51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14:paraId="5299FE24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7.2E-2</w:t>
            </w:r>
          </w:p>
        </w:tc>
      </w:tr>
      <w:tr w:rsidR="00526FD7" w:rsidRPr="00A67C45" w14:paraId="502A1F24" w14:textId="77777777" w:rsidTr="007C7B49">
        <w:tc>
          <w:tcPr>
            <w:tcW w:w="5935" w:type="dxa"/>
          </w:tcPr>
          <w:p w14:paraId="33CEF8E8" w14:textId="77777777" w:rsidR="00526FD7" w:rsidRPr="00A67C45" w:rsidRDefault="00526FD7" w:rsidP="007C7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Yersinia infection</w:t>
            </w:r>
          </w:p>
        </w:tc>
        <w:tc>
          <w:tcPr>
            <w:tcW w:w="1530" w:type="dxa"/>
          </w:tcPr>
          <w:p w14:paraId="262FA50A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14:paraId="0CDB326C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7.4E-2</w:t>
            </w:r>
          </w:p>
        </w:tc>
      </w:tr>
      <w:tr w:rsidR="00526FD7" w:rsidRPr="00A67C45" w14:paraId="5E17BDED" w14:textId="77777777" w:rsidTr="007C7B49">
        <w:tc>
          <w:tcPr>
            <w:tcW w:w="5935" w:type="dxa"/>
          </w:tcPr>
          <w:p w14:paraId="7AF993F9" w14:textId="77777777" w:rsidR="00526FD7" w:rsidRPr="00A67C45" w:rsidRDefault="00526FD7" w:rsidP="007C7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Wnt signaling pathway</w:t>
            </w:r>
          </w:p>
        </w:tc>
        <w:tc>
          <w:tcPr>
            <w:tcW w:w="1530" w:type="dxa"/>
          </w:tcPr>
          <w:p w14:paraId="53AEA6E0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14:paraId="6E44BD1C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8.0E-2</w:t>
            </w:r>
          </w:p>
        </w:tc>
      </w:tr>
      <w:tr w:rsidR="00526FD7" w:rsidRPr="00A67C45" w14:paraId="00C00878" w14:textId="77777777" w:rsidTr="007C7B49">
        <w:tc>
          <w:tcPr>
            <w:tcW w:w="5935" w:type="dxa"/>
          </w:tcPr>
          <w:p w14:paraId="4FDE1685" w14:textId="77777777" w:rsidR="00526FD7" w:rsidRPr="00A67C45" w:rsidRDefault="00526FD7" w:rsidP="007C7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Insulin resistance</w:t>
            </w:r>
          </w:p>
        </w:tc>
        <w:tc>
          <w:tcPr>
            <w:tcW w:w="1530" w:type="dxa"/>
          </w:tcPr>
          <w:p w14:paraId="1612DBF6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6</w:t>
            </w:r>
          </w:p>
        </w:tc>
        <w:tc>
          <w:tcPr>
            <w:tcW w:w="1080" w:type="dxa"/>
          </w:tcPr>
          <w:p w14:paraId="6C8D3891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9.2E-2</w:t>
            </w:r>
          </w:p>
        </w:tc>
      </w:tr>
      <w:tr w:rsidR="00526FD7" w:rsidRPr="00A67C45" w14:paraId="51BF1B50" w14:textId="77777777" w:rsidTr="007C7B49">
        <w:tc>
          <w:tcPr>
            <w:tcW w:w="5935" w:type="dxa"/>
          </w:tcPr>
          <w:p w14:paraId="62118562" w14:textId="77777777" w:rsidR="00526FD7" w:rsidRPr="00A67C45" w:rsidRDefault="00526FD7" w:rsidP="007C7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NOD-like receptor signaling pathway</w:t>
            </w:r>
          </w:p>
        </w:tc>
        <w:tc>
          <w:tcPr>
            <w:tcW w:w="1530" w:type="dxa"/>
          </w:tcPr>
          <w:p w14:paraId="5536FDBB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14:paraId="39B0E146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9.4E-2</w:t>
            </w:r>
          </w:p>
        </w:tc>
      </w:tr>
      <w:tr w:rsidR="00526FD7" w:rsidRPr="00A67C45" w14:paraId="50AAB2B7" w14:textId="77777777" w:rsidTr="007C7B49">
        <w:tc>
          <w:tcPr>
            <w:tcW w:w="5935" w:type="dxa"/>
          </w:tcPr>
          <w:p w14:paraId="2B87A095" w14:textId="77777777" w:rsidR="00526FD7" w:rsidRPr="00A67C45" w:rsidRDefault="00526FD7" w:rsidP="007C7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Cholesterol metabolism</w:t>
            </w:r>
          </w:p>
        </w:tc>
        <w:tc>
          <w:tcPr>
            <w:tcW w:w="1530" w:type="dxa"/>
          </w:tcPr>
          <w:p w14:paraId="0D2849C6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14:paraId="5DA2FC02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9.5E-2</w:t>
            </w:r>
          </w:p>
        </w:tc>
      </w:tr>
      <w:tr w:rsidR="00526FD7" w:rsidRPr="00A67C45" w14:paraId="696A1CD0" w14:textId="77777777" w:rsidTr="007C7B49">
        <w:tc>
          <w:tcPr>
            <w:tcW w:w="5935" w:type="dxa"/>
          </w:tcPr>
          <w:p w14:paraId="3F96F617" w14:textId="77777777" w:rsidR="00526FD7" w:rsidRPr="00A67C45" w:rsidRDefault="00526FD7" w:rsidP="007C7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C-type lectin receptor signaling pathway</w:t>
            </w:r>
          </w:p>
        </w:tc>
        <w:tc>
          <w:tcPr>
            <w:tcW w:w="1530" w:type="dxa"/>
          </w:tcPr>
          <w:p w14:paraId="1D6BA181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6</w:t>
            </w:r>
          </w:p>
        </w:tc>
        <w:tc>
          <w:tcPr>
            <w:tcW w:w="1080" w:type="dxa"/>
          </w:tcPr>
          <w:p w14:paraId="451FA0D6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9.7E-2</w:t>
            </w:r>
          </w:p>
        </w:tc>
      </w:tr>
      <w:tr w:rsidR="00526FD7" w:rsidRPr="00A67C45" w14:paraId="04323537" w14:textId="77777777" w:rsidTr="007C7B49">
        <w:tc>
          <w:tcPr>
            <w:tcW w:w="5935" w:type="dxa"/>
          </w:tcPr>
          <w:p w14:paraId="26E0470F" w14:textId="77777777" w:rsidR="00526FD7" w:rsidRPr="00A67C45" w:rsidRDefault="00526FD7" w:rsidP="007C7B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Tuberculosis</w:t>
            </w:r>
          </w:p>
        </w:tc>
        <w:tc>
          <w:tcPr>
            <w:tcW w:w="1530" w:type="dxa"/>
          </w:tcPr>
          <w:p w14:paraId="0512C8B8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14:paraId="3CAAEC26" w14:textId="77777777" w:rsidR="00526FD7" w:rsidRPr="00A67C45" w:rsidRDefault="00526FD7" w:rsidP="007C7B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C45">
              <w:rPr>
                <w:sz w:val="24"/>
                <w:szCs w:val="24"/>
              </w:rPr>
              <w:t>9.8E-2</w:t>
            </w:r>
          </w:p>
        </w:tc>
      </w:tr>
    </w:tbl>
    <w:p w14:paraId="1530366E" w14:textId="77777777" w:rsidR="00526FD7" w:rsidRPr="00A67C45" w:rsidRDefault="00526FD7" w:rsidP="00526FD7">
      <w:pPr>
        <w:rPr>
          <w:rFonts w:ascii="Times New Roman" w:hAnsi="Times New Roman" w:cs="Times New Roman"/>
          <w:sz w:val="24"/>
          <w:szCs w:val="24"/>
        </w:rPr>
      </w:pPr>
    </w:p>
    <w:p w14:paraId="64C28616" w14:textId="77777777" w:rsidR="005B42D5" w:rsidRDefault="00000000"/>
    <w:sectPr w:rsidR="005B42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wMjIxszC1tDS0NDdU0lEKTi0uzszPAykwrAUAsB8ubywAAAA="/>
  </w:docVars>
  <w:rsids>
    <w:rsidRoot w:val="00526FD7"/>
    <w:rsid w:val="00526FD7"/>
    <w:rsid w:val="005B3120"/>
    <w:rsid w:val="00867A80"/>
    <w:rsid w:val="00944CD0"/>
    <w:rsid w:val="00C67E28"/>
    <w:rsid w:val="00D52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BB91E"/>
  <w15:chartTrackingRefBased/>
  <w15:docId w15:val="{EBA1C445-3802-4D90-BD53-880D1369F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F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6F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1019</Characters>
  <Application>Microsoft Office Word</Application>
  <DocSecurity>0</DocSecurity>
  <Lines>145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, Fredrick2</dc:creator>
  <cp:keywords/>
  <dc:description/>
  <cp:lastModifiedBy>Joseph, Fredrick2</cp:lastModifiedBy>
  <cp:revision>2</cp:revision>
  <dcterms:created xsi:type="dcterms:W3CDTF">2023-01-04T03:26:00Z</dcterms:created>
  <dcterms:modified xsi:type="dcterms:W3CDTF">2023-01-04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3d9339-1e5d-437a-ba97-e2ba11ff5ebf</vt:lpwstr>
  </property>
</Properties>
</file>